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989A6" w14:textId="343559CB" w:rsidR="00433044" w:rsidRPr="00ED75F8" w:rsidRDefault="00ED75F8" w:rsidP="00ED75F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-900" w:right="60"/>
        <w:jc w:val="left"/>
        <w:rPr>
          <w:rFonts w:ascii="Times New Roman" w:hAnsi="Times New Roman" w:cs="Times New Roman"/>
          <w:b w:val="0"/>
          <w:bCs/>
          <w:i w:val="0"/>
          <w:iCs/>
        </w:rPr>
      </w:pPr>
      <w:r w:rsidRPr="00ED75F8">
        <w:rPr>
          <w:rFonts w:ascii="Times New Roman" w:hAnsi="Times New Roman" w:cs="Times New Roman"/>
          <w:b w:val="0"/>
          <w:bCs/>
          <w:i w:val="0"/>
          <w:iCs/>
        </w:rPr>
        <w:t>S2 Table. Direct comparison of OLS and LMM results for log</w:t>
      </w:r>
      <w:r w:rsidR="00651359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  <w:r w:rsidRPr="00ED75F8">
        <w:rPr>
          <w:rFonts w:ascii="Times New Roman" w:hAnsi="Times New Roman" w:cs="Times New Roman"/>
          <w:b w:val="0"/>
          <w:bCs/>
          <w:i w:val="0"/>
          <w:iCs/>
        </w:rPr>
        <w:t>WLR ~ year across all 37 species. Bold rows = significant under final assigned method.</w:t>
      </w:r>
    </w:p>
    <w:tbl>
      <w:tblPr>
        <w:tblW w:w="11320" w:type="dxa"/>
        <w:jc w:val="center"/>
        <w:tblLayout w:type="fixed"/>
        <w:tblLook w:val="0420" w:firstRow="1" w:lastRow="0" w:firstColumn="0" w:lastColumn="0" w:noHBand="0" w:noVBand="1"/>
      </w:tblPr>
      <w:tblGrid>
        <w:gridCol w:w="2510"/>
        <w:gridCol w:w="854"/>
        <w:gridCol w:w="1496"/>
        <w:gridCol w:w="1135"/>
        <w:gridCol w:w="865"/>
        <w:gridCol w:w="1038"/>
        <w:gridCol w:w="1298"/>
        <w:gridCol w:w="976"/>
        <w:gridCol w:w="1148"/>
      </w:tblGrid>
      <w:tr w:rsidR="00ED75F8" w:rsidRPr="00ED75F8" w14:paraId="2FD09C68" w14:textId="77777777" w:rsidTr="00ED75F8">
        <w:trPr>
          <w:tblHeader/>
          <w:jc w:val="center"/>
        </w:trPr>
        <w:tc>
          <w:tcPr>
            <w:tcW w:w="2510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6E97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5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53B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9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C06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Final method</w:t>
            </w:r>
          </w:p>
        </w:tc>
        <w:tc>
          <w:tcPr>
            <w:tcW w:w="113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5EF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OLS slope</w:t>
            </w:r>
          </w:p>
        </w:tc>
        <w:tc>
          <w:tcPr>
            <w:tcW w:w="8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7B3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OLS </w:t>
            </w:r>
          </w:p>
          <w:p w14:paraId="1760409C" w14:textId="1BBC8A1F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5A4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OLS sig.</w:t>
            </w:r>
          </w:p>
        </w:tc>
        <w:tc>
          <w:tcPr>
            <w:tcW w:w="129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BCD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MM slope</w:t>
            </w:r>
          </w:p>
        </w:tc>
        <w:tc>
          <w:tcPr>
            <w:tcW w:w="97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988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LMM </w:t>
            </w:r>
          </w:p>
          <w:p w14:paraId="47D197BE" w14:textId="1A95EF22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4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410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MM sig.</w:t>
            </w:r>
          </w:p>
        </w:tc>
      </w:tr>
      <w:tr w:rsidR="00ED75F8" w:rsidRPr="00ED75F8" w14:paraId="5ABA0CA2" w14:textId="77777777" w:rsidTr="00ED75F8">
        <w:trPr>
          <w:jc w:val="center"/>
        </w:trPr>
        <w:tc>
          <w:tcPr>
            <w:tcW w:w="2510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FCD2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Rissoina ambigua</w:t>
            </w:r>
          </w:p>
        </w:tc>
        <w:tc>
          <w:tcPr>
            <w:tcW w:w="854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099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834</w:t>
            </w:r>
          </w:p>
        </w:tc>
        <w:tc>
          <w:tcPr>
            <w:tcW w:w="1496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9EB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1A3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99</w:t>
            </w:r>
          </w:p>
        </w:tc>
        <w:tc>
          <w:tcPr>
            <w:tcW w:w="865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79E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103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F09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167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101</w:t>
            </w:r>
          </w:p>
        </w:tc>
        <w:tc>
          <w:tcPr>
            <w:tcW w:w="976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C65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3191</w:t>
            </w:r>
          </w:p>
        </w:tc>
        <w:tc>
          <w:tcPr>
            <w:tcW w:w="114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CB6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674D784C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8742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Acteocina sandwicensi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B1B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7114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736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1FA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228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F13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3AA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DB5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11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451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28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193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27B2E166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F5D2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Cautor simili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369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248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BBE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967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34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45F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EC0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935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34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BB5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50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A63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3A9279CD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C4D9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Imbricaria flamme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748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056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162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69E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563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877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36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0EC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FDD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562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5CF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46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C9E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7BC6D78D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79FA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Liloa mongii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30C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4741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3A2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9C1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55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375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49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74B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A39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443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BAA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854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95B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3DAA993E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4771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Vexillum micr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806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5956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052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737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708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8A1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DFA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FBD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67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401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531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90E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5AFF39F7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C55A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Terebra gutta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E1C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358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EE6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A2D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78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A9A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AD2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CB0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664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28B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830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F6F9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2FDE798C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930F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Styloptygma lacteolum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6BD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1229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ABD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FCD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43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05B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46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256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CF1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453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3D9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1992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1DE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1C953674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BEFD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Turbonilla varicos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9C3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8049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EB0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371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459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B11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164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C41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D4A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443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5E1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326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48E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5C741F05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C6BA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Alcyna ocella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851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767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B40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116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87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0BC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169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EB9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19C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13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BE8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959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91A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4450DE93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E366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Simulamerelina granulos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9F1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792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0EF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FD2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110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C31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73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221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A28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11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EA5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1526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F3C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5FEFF742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7D6C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Bittinella hiloensi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982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7937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52F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251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7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DED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495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C4D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207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4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2D7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916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4B0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ED75F8" w:rsidRPr="00ED75F8" w14:paraId="2F89E5B9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893A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icrocollonia rubricinc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3F4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633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4C0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7C1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9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462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78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872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C63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165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577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712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4E0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4A040C17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A46D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ynaptocochlea concinn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6C89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C87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3A5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10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0AA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97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637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7C7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10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C03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9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A43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0DDA2D40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0A700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Herviera gliriell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59E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169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E7E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915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479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53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34C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12A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98B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38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5F1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46436F5B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A381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Cysticus sandwicensi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B48A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439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2E3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CDA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498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59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375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4ED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4B2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924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B25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5D64FE05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D748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Alcyna subangula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9F7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254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E4C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A21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49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493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647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A79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E35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60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480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11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78E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18BCEA5C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EEDF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areleptopoma kenneyi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877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217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279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730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43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46C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67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718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BF1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5D7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360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CFE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171914A3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9CF2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alea pomum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BB5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DB9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076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207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CD7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022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256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4AA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20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6E6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022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980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20886E9D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7CF8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Mastonia cingulifer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021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4D6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FCC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113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4DC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064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E4F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C6B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113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E550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064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6D2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49EA6D85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3C20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Tridentarius dentatu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6F3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77C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159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04D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781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94C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8CF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483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77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F17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1FBDAFC7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5B76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Psilaxis oxytropi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970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698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ED9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91F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C85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12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6A2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F96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300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278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268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65F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39D5CA7F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3218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trigatella pudic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A38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3F9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83F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100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254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793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E5C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37B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100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509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79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F82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6BE62B63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348A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Carinapex minutissim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7A2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48B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55B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15C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539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A4B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2BD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C0D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539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6A2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30053E25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5C5D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Seminella virgine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4F1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60E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84A3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368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769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D00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AD8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262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769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ADB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61FEBB02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EC2E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Bouchetriphora pallid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794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175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671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D67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3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807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976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75A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374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28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0C9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940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D14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67A454D3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2322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Turbonilla thaanumi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75F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66E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A42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86D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26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B64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CF5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28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F48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218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E5C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569E1B90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1179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Hydatina amplustre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1B3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768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A33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52E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92C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837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D55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8C0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BFB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330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39B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3FEE4545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50F0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Zafra smithi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B0B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587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8EA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9AF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1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E5D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874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9F4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2A0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102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65A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91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5F9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41E5F284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30D3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Pandalosia ephamill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D07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686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44F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56F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84D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311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2C0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24E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025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389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905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34FF3C10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8B58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Evalea eclec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7D3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B2E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AD5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103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8619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E28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1E2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3C8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99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944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77A91E3B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00DD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Granulina vitre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E9F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751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6DB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D0A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E97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859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6C2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787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A56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416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4C6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60AA3621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BFF6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i/>
                <w:color w:val="000000"/>
                <w:sz w:val="18"/>
                <w:szCs w:val="18"/>
              </w:rPr>
              <w:t>Hastula lancea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040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298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5B3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D1D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6A9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992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01BE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C7C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79D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71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7D5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alse</w:t>
            </w:r>
          </w:p>
        </w:tc>
      </w:tr>
      <w:tr w:rsidR="00ED75F8" w:rsidRPr="00ED75F8" w14:paraId="56D84DDC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6EC5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Myurella affini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732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2964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751C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9A3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63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670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47F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785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64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B41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0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B451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ED75F8" w:rsidRPr="00ED75F8" w14:paraId="197E07E2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CB83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Subulophora peasi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2B3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1139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D9E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AB6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234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B69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7C98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C6D6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23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BDA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CB0B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ED75F8" w:rsidRPr="00ED75F8" w14:paraId="2D451F05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17C9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Casmaria erinaceu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33B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9608</w:t>
            </w: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C813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5D8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139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57E9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26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600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08D0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1114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F677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48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2A72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ED75F8" w:rsidRPr="00ED75F8" w14:paraId="7866A7E9" w14:textId="77777777" w:rsidTr="00ED75F8">
        <w:trPr>
          <w:jc w:val="center"/>
        </w:trPr>
        <w:tc>
          <w:tcPr>
            <w:tcW w:w="2510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C653" w14:textId="77777777" w:rsidR="00ED75F8" w:rsidRPr="00ED75F8" w:rsidRDefault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Haurakia marmora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513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915D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35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6E7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06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57E4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44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0BA6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669F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06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D41A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44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CA55" w14:textId="77777777" w:rsidR="00ED75F8" w:rsidRPr="00ED75F8" w:rsidRDefault="00ED75F8" w:rsidP="00ED7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</w:tbl>
    <w:p w14:paraId="15448717" w14:textId="77777777" w:rsidR="00174F25" w:rsidRPr="00ED75F8" w:rsidRDefault="00174F2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174F25" w:rsidRPr="00ED75F8" w:rsidSect="00ED75F8">
      <w:type w:val="continuous"/>
      <w:pgSz w:w="11906" w:h="16838"/>
      <w:pgMar w:top="940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85563135">
    <w:abstractNumId w:val="1"/>
  </w:num>
  <w:num w:numId="2" w16cid:durableId="1797871641">
    <w:abstractNumId w:val="2"/>
  </w:num>
  <w:num w:numId="3" w16cid:durableId="1400597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044"/>
    <w:rsid w:val="00174F25"/>
    <w:rsid w:val="001A61A9"/>
    <w:rsid w:val="0037442B"/>
    <w:rsid w:val="00433044"/>
    <w:rsid w:val="00651359"/>
    <w:rsid w:val="00ED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FE40A"/>
  <w15:docId w15:val="{55633BF8-8497-B043-9EC0-1486F6EC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mber Stubler</cp:lastModifiedBy>
  <cp:revision>11</cp:revision>
  <dcterms:created xsi:type="dcterms:W3CDTF">2017-02-28T11:18:00Z</dcterms:created>
  <dcterms:modified xsi:type="dcterms:W3CDTF">2026-04-02T16:39:00Z</dcterms:modified>
  <cp:category/>
</cp:coreProperties>
</file>